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80" w:type="dxa"/>
        <w:tblLook w:val="04A0" w:firstRow="1" w:lastRow="0" w:firstColumn="1" w:lastColumn="0" w:noHBand="0" w:noVBand="1"/>
      </w:tblPr>
      <w:tblGrid>
        <w:gridCol w:w="439"/>
        <w:gridCol w:w="2953"/>
        <w:gridCol w:w="788"/>
        <w:gridCol w:w="784"/>
        <w:gridCol w:w="788"/>
        <w:gridCol w:w="784"/>
        <w:gridCol w:w="787"/>
        <w:gridCol w:w="787"/>
        <w:gridCol w:w="787"/>
        <w:gridCol w:w="787"/>
        <w:gridCol w:w="783"/>
        <w:gridCol w:w="787"/>
        <w:gridCol w:w="783"/>
        <w:gridCol w:w="787"/>
        <w:gridCol w:w="784"/>
        <w:gridCol w:w="786"/>
        <w:gridCol w:w="786"/>
      </w:tblGrid>
      <w:tr w:rsidR="00C81990" w:rsidRPr="00C81990" w14:paraId="2701A3F3" w14:textId="77777777" w:rsidTr="00C81990">
        <w:trPr>
          <w:trHeight w:val="630"/>
        </w:trPr>
        <w:tc>
          <w:tcPr>
            <w:tcW w:w="1518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9F3FB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pplementary Table S1.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</w:r>
            <w:r w:rsidRPr="00C819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orrelations Between FOMO, Emotion Regulation, and Outcome Measures Included in the Study</w:t>
            </w:r>
          </w:p>
        </w:tc>
      </w:tr>
      <w:tr w:rsidR="00C81990" w:rsidRPr="00C81990" w14:paraId="61104DF7" w14:textId="77777777" w:rsidTr="00C81990">
        <w:trPr>
          <w:trHeight w:val="310"/>
        </w:trPr>
        <w:tc>
          <w:tcPr>
            <w:tcW w:w="3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B6AD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F3BA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F9B2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0172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6551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C413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F4C6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2C85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C589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E9DE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C579E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A4B2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1C94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4300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2E74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EDF1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</w:tr>
      <w:tr w:rsidR="00C81990" w:rsidRPr="00C81990" w14:paraId="734D2F05" w14:textId="77777777" w:rsidTr="00C81990">
        <w:trPr>
          <w:trHeight w:val="31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DED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ADF4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OM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1BB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8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3C0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B38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495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2A2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A8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FD5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DD3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C00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7F7E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F26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DCA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522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5C1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A17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4676B12C" w14:textId="77777777" w:rsidTr="00C81990">
        <w:trPr>
          <w:trHeight w:val="373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C14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F74B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S Awar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A48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25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B64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409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0AD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0C4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FE0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C89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98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C97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5B6E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613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E45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301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1F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933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365B2A12" w14:textId="77777777" w:rsidTr="00C81990">
        <w:trPr>
          <w:trHeight w:val="373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B90E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2048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S Clar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4DF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75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E1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160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368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728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4EF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EEA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B0B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491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12E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2B6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793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236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052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D3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D9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4BB5BA52" w14:textId="77777777" w:rsidTr="00C81990">
        <w:trPr>
          <w:trHeight w:val="373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C19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A707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S Goal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78B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9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78D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29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F6DE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1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6FA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0F3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8B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BF8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F6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38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067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238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8D6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40B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E6E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02C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1A1A3EC1" w14:textId="77777777" w:rsidTr="00C81990">
        <w:trPr>
          <w:trHeight w:val="373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C09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6048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S Impuls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695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1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4D5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086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320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38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7F7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90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0B7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8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AB3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7F2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CB2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CA4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B16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653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222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634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1DA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F2D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5B4C2A4D" w14:textId="77777777" w:rsidTr="00C81990">
        <w:trPr>
          <w:trHeight w:val="373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2B2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99F5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ERS </w:t>
            </w:r>
            <w:proofErr w:type="gramStart"/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-acceptance</w:t>
            </w:r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75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2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1E8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135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014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83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FCD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2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EF6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73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D81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3D6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729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C53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08A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CC8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2DE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4B0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A11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BCC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68315A31" w14:textId="77777777" w:rsidTr="00C81990">
        <w:trPr>
          <w:trHeight w:val="373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C54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37EB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S Strategi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074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7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8DD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14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B47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96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FB4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18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7A6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46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AB2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9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8F5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42E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C3B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A3A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9C9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C23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99C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A94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ED2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59BBA23D" w14:textId="77777777" w:rsidTr="00C81990">
        <w:trPr>
          <w:trHeight w:val="31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064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E080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S Tota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762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5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8B7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38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D01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9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E29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1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4A9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81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885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7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52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81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DF6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8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F5F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E6A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01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2B8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3EC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E0E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203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12183BF4" w14:textId="77777777" w:rsidTr="00C81990">
        <w:trPr>
          <w:trHeight w:val="31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EA4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AA1F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ERQ Enhancing Positive Affec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123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4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E51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03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ECB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25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B22E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358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45E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17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B6A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250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A31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26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B0C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00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983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8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F6A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6D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08D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096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D60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0FC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34506B44" w14:textId="77777777" w:rsidTr="00C81990">
        <w:trPr>
          <w:trHeight w:val="31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B52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F414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ERQ Perspective-takin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807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98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A0A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22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532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0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F54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25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A2A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8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5A3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38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251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4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717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75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DB9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2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D3A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8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409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587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9E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45F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74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4A0FA4AC" w14:textId="77777777" w:rsidTr="00C81990">
        <w:trPr>
          <w:trHeight w:val="31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E17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D923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ERQ Soothin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DD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0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8D6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29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0A5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5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04C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16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62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9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471E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40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FAA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98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A23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0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84A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3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B36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2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CA0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8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8D4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788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41B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A4B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369D094B" w14:textId="77777777" w:rsidTr="00C81990">
        <w:trPr>
          <w:trHeight w:val="31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2A0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578B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ERQ Social Modellin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3E0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83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2D7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1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29E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38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8BA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370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F3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335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8AC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348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BA5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35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BC1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0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80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6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97E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10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812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83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B7E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7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D10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224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DA0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4F75E3CD" w14:textId="77777777" w:rsidTr="00C81990">
        <w:trPr>
          <w:trHeight w:val="31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4D2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8367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ERQ Tota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C7E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5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DFA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3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EC4E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9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3AD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26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F18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9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69B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55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73D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8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ABB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3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81C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6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1B5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82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D2B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84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534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835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B4D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9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A7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A7D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1990" w:rsidRPr="00C81990" w14:paraId="027C199F" w14:textId="77777777" w:rsidTr="00C81990">
        <w:trPr>
          <w:trHeight w:val="31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187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B99C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SMU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7A99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2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332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31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098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26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1F2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5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9043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2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137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7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72E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6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C44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5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40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40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448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6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B7A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7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784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86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2A4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01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15E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2CC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C81990" w:rsidRPr="00C81990" w14:paraId="2CA46B48" w14:textId="77777777" w:rsidTr="00C81990">
        <w:trPr>
          <w:trHeight w:val="31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A80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ED88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499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72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98E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096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78D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78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9C0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31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F8E2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33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DA5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3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B03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19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3CE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55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1F7F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245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F9BE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1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C71D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49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7C4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363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7F7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53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A8E5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613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B9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963</w:t>
            </w:r>
          </w:p>
        </w:tc>
      </w:tr>
      <w:tr w:rsidR="00C81990" w:rsidRPr="00C81990" w14:paraId="5E8123D5" w14:textId="77777777" w:rsidTr="00C81990">
        <w:trPr>
          <w:trHeight w:val="310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6F1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5A4B6" w14:textId="77777777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CA32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125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ACA6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04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11B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147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F9F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05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E659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214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2BF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12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276E0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125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488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150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B5D1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02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EB0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18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CFDA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0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4A347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4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8C6C4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106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1D3B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14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139C" w14:textId="77777777" w:rsidR="00C81990" w:rsidRPr="00C81990" w:rsidRDefault="00C81990" w:rsidP="00C81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.162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</w:tr>
      <w:tr w:rsidR="00C81990" w:rsidRPr="00C81990" w14:paraId="49396657" w14:textId="77777777" w:rsidTr="00C81990">
        <w:trPr>
          <w:trHeight w:val="313"/>
        </w:trPr>
        <w:tc>
          <w:tcPr>
            <w:tcW w:w="151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8C41" w14:textId="61D56961" w:rsidR="00C81990" w:rsidRPr="00C81990" w:rsidRDefault="00C81990" w:rsidP="00C819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819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Note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="00F37A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ronbach’s α values are presented along the principal diagonal.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**</w:t>
            </w:r>
            <w:r w:rsidRPr="00C819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&lt; .01; *</w:t>
            </w:r>
            <w:r w:rsidRPr="00C819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&lt; .05. </w:t>
            </w:r>
            <w:r w:rsidR="001244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FOMO = Fear of Missing Out; 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S = Difficulties in Emotion Regulation Scale; IER</w:t>
            </w:r>
            <w:r w:rsidR="001244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</w:t>
            </w:r>
            <w:r w:rsidRPr="00C819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= Interpersonal Emotion Regulation Questionnaire</w:t>
            </w:r>
            <w:r w:rsidR="001244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; PSMU = Problematic Social Media Use; DS = Doomscrolling</w:t>
            </w:r>
          </w:p>
        </w:tc>
      </w:tr>
    </w:tbl>
    <w:p w14:paraId="6463B9C0" w14:textId="77777777" w:rsidR="00336E8C" w:rsidRDefault="00336E8C"/>
    <w:sectPr w:rsidR="00336E8C" w:rsidSect="00AC402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990"/>
    <w:rsid w:val="001244D7"/>
    <w:rsid w:val="00336E8C"/>
    <w:rsid w:val="00AC4024"/>
    <w:rsid w:val="00C81990"/>
    <w:rsid w:val="00F3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2A216"/>
  <w15:chartTrackingRefBased/>
  <w15:docId w15:val="{2AC2BC03-9CEC-4759-9984-D58260887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6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>Charles Darwin University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audwell</dc:creator>
  <cp:keywords/>
  <dc:description/>
  <cp:lastModifiedBy>Kim Caudwell</cp:lastModifiedBy>
  <cp:revision>2</cp:revision>
  <dcterms:created xsi:type="dcterms:W3CDTF">2024-05-14T13:40:00Z</dcterms:created>
  <dcterms:modified xsi:type="dcterms:W3CDTF">2024-05-14T13:40:00Z</dcterms:modified>
</cp:coreProperties>
</file>